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35376" w14:textId="21FC01C5" w:rsidR="002570D5" w:rsidRPr="00256430" w:rsidRDefault="00256430" w:rsidP="00256430">
      <w:pPr>
        <w:spacing w:line="288" w:lineRule="auto"/>
        <w:ind w:leftChars="228" w:left="479"/>
        <w:rPr>
          <w:rFonts w:ascii="Times New Roman" w:hAnsi="Times New Roman" w:cs="Times New Roman"/>
          <w:sz w:val="24"/>
        </w:rPr>
      </w:pPr>
      <w:r w:rsidRPr="00256430">
        <w:rPr>
          <w:rFonts w:ascii="Times New Roman" w:hAnsi="Times New Roman" w:cs="Times New Roman"/>
          <w:b/>
          <w:bCs/>
          <w:sz w:val="24"/>
        </w:rPr>
        <w:t xml:space="preserve">Multimedia Appendix 2. </w:t>
      </w:r>
      <w:r w:rsidRPr="00256430">
        <w:rPr>
          <w:rFonts w:ascii="Times New Roman" w:hAnsi="Times New Roman" w:cs="Times New Roman"/>
          <w:sz w:val="24"/>
        </w:rPr>
        <w:t>The prevalence of loneliness and social isolation in treated and untreated participants in 2018.</w:t>
      </w:r>
    </w:p>
    <w:tbl>
      <w:tblPr>
        <w:tblpPr w:leftFromText="180" w:rightFromText="180" w:vertAnchor="text" w:horzAnchor="page" w:tblpXSpec="center" w:tblpY="154"/>
        <w:tblOverlap w:val="never"/>
        <w:tblW w:w="11056" w:type="dxa"/>
        <w:jc w:val="center"/>
        <w:tblLayout w:type="fixed"/>
        <w:tblLook w:val="04A0" w:firstRow="1" w:lastRow="0" w:firstColumn="1" w:lastColumn="0" w:noHBand="0" w:noVBand="1"/>
      </w:tblPr>
      <w:tblGrid>
        <w:gridCol w:w="1281"/>
        <w:gridCol w:w="1094"/>
        <w:gridCol w:w="1475"/>
        <w:gridCol w:w="1300"/>
        <w:gridCol w:w="925"/>
        <w:gridCol w:w="2005"/>
        <w:gridCol w:w="2064"/>
        <w:gridCol w:w="912"/>
      </w:tblGrid>
      <w:tr w:rsidR="002570D5" w14:paraId="718A2E8F" w14:textId="77777777" w:rsidTr="00256430">
        <w:trPr>
          <w:trHeight w:val="338"/>
          <w:jc w:val="center"/>
        </w:trPr>
        <w:tc>
          <w:tcPr>
            <w:tcW w:w="237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45AD76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C484E" w14:textId="77777777" w:rsidR="002570D5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loneliness n (%)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0EBA45" w14:textId="77777777" w:rsidR="002570D5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Loneliness n (%)</w:t>
            </w:r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CAC0E" w14:textId="77777777" w:rsidR="002570D5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value</w:t>
            </w:r>
          </w:p>
        </w:tc>
        <w:tc>
          <w:tcPr>
            <w:tcW w:w="200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315765" w14:textId="77777777" w:rsidR="002570D5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Low social isolation n (%)</w:t>
            </w:r>
          </w:p>
        </w:tc>
        <w:tc>
          <w:tcPr>
            <w:tcW w:w="206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2B462" w14:textId="77777777" w:rsidR="002570D5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High social isolation n (%)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EBC4A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value</w:t>
            </w:r>
          </w:p>
        </w:tc>
      </w:tr>
      <w:tr w:rsidR="002570D5" w14:paraId="5C288A14" w14:textId="77777777" w:rsidTr="00256430">
        <w:trPr>
          <w:trHeight w:val="322"/>
          <w:jc w:val="center"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290F5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Urban area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3DA1DF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779CC3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C5B9E2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78F329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15407D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57D806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072522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1CEC31F0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5FD81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V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085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E093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9 (79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3419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0 (20.4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9188D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2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9E0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9 (79.5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82D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0 (20.4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B92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32</w:t>
            </w:r>
          </w:p>
        </w:tc>
      </w:tr>
      <w:tr w:rsidR="002570D5" w14:paraId="11A40C11" w14:textId="77777777" w:rsidTr="00256430">
        <w:trPr>
          <w:trHeight w:val="307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8813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0A1B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1996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5 (67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6FE5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 (32.4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A44C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D1E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6 (70.27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F39AD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1 (29.7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46282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31DD43F6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F9ECC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E1E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6D6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56 (75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FE66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1 (24.6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E88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7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ACA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57 (75.8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B720B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0 (24.1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2D9E0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73</w:t>
            </w:r>
          </w:p>
        </w:tc>
      </w:tr>
      <w:tr w:rsidR="002570D5" w14:paraId="10D2474E" w14:textId="77777777" w:rsidTr="00256430">
        <w:trPr>
          <w:trHeight w:val="307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50930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419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1ED0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82 (76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ED0C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5 (23.2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DD3F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855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83 (77.2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73113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4 (22.7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70E8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0A7A5FA9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38B3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H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A222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77E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8 (80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DC03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1 (19.5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F6D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958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8 (80.5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ADF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1 (19.5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99B5F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</w:tr>
      <w:tr w:rsidR="002570D5" w14:paraId="41D044BB" w14:textId="77777777" w:rsidTr="00256430">
        <w:trPr>
          <w:trHeight w:val="307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48933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22DA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B6F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8532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A0483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BE22A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05786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89AB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688723B5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8B1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H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739B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C62B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71 (74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336B1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94 (25.7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5DA5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57A9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72 (74.5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BF36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93 (25.4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5916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</w:tr>
      <w:tr w:rsidR="002570D5" w14:paraId="03C490B2" w14:textId="77777777" w:rsidTr="00256430">
        <w:trPr>
          <w:trHeight w:val="307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1BF0E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4FE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411D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 (5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CE5B5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 (50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0115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7628A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 (83.3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25DF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 (16.6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59868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3E0AEB94" w14:textId="77777777" w:rsidTr="00256430">
        <w:trPr>
          <w:trHeight w:val="307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B80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Rural area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F92B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DDBA9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B199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9EDD6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5E781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F4BFA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A970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51118C78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67F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V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D7A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FD9A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56 (66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2F846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7 (33.0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B94E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B7AE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55 (66.2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6600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8 (33.4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FFA1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09</w:t>
            </w:r>
          </w:p>
        </w:tc>
      </w:tr>
      <w:tr w:rsidR="002570D5" w14:paraId="2A8F4FBA" w14:textId="77777777" w:rsidTr="00256430">
        <w:trPr>
          <w:trHeight w:val="307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6AE4A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9066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709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2 (76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4240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9 (23.4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B7DD1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C2B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2 (76.5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059A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9 (23.4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9DBE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70D10291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253E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9D41C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EE1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939 (61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EF5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94 (38.7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9F5C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5F7C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087 (70.9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7BFD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46 (29.0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972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.71</w:t>
            </w:r>
          </w:p>
        </w:tc>
      </w:tr>
      <w:tr w:rsidR="002570D5" w14:paraId="41509B1C" w14:textId="77777777" w:rsidTr="00256430">
        <w:trPr>
          <w:trHeight w:val="307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6C7D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ABBF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FAA6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27 (6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19F5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65 (38.2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1816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AAACF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96 (71.6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79521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96 (28.3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0C2DD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44E8C1F2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60B4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 H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C9EE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4A8EB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38 (70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2A11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87 (29.9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C130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47AC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37 (69.9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6748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88 (30.0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BE7D0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</w:tr>
      <w:tr w:rsidR="002570D5" w14:paraId="4FD1B283" w14:textId="77777777" w:rsidTr="00256430">
        <w:trPr>
          <w:trHeight w:val="307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54146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5E48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27E6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 (5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6B0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 (50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61E5D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D2B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 (50.0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A259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 (50.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0633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570D5" w14:paraId="2D0F3773" w14:textId="77777777" w:rsidTr="00256430">
        <w:trPr>
          <w:trHeight w:val="307"/>
          <w:jc w:val="center"/>
        </w:trPr>
        <w:tc>
          <w:tcPr>
            <w:tcW w:w="128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ABA193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H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33B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Untreated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ABA10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136 (59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0D5B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62 (40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2FE5A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4CA17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353 (71.2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9B6E2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45 (28.7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F6D6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-</w:t>
            </w:r>
          </w:p>
        </w:tc>
      </w:tr>
      <w:tr w:rsidR="002570D5" w14:paraId="62A56F74" w14:textId="77777777" w:rsidTr="00256430">
        <w:trPr>
          <w:trHeight w:val="322"/>
          <w:jc w:val="center"/>
        </w:trPr>
        <w:tc>
          <w:tcPr>
            <w:tcW w:w="12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BCF0A19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0C33A53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reated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CA14271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9 (64.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17EBD0C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 (35.7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6274097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AE5A26C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9 (64.29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694BA3C" w14:textId="77777777" w:rsidR="002570D5" w:rsidRDefault="00000000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 (35.7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2B9880F" w14:textId="77777777" w:rsidR="002570D5" w:rsidRDefault="002570D5">
            <w:pPr>
              <w:spacing w:line="480" w:lineRule="auto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</w:tbl>
    <w:p w14:paraId="7FB1A455" w14:textId="77777777" w:rsidR="002570D5" w:rsidRDefault="00000000">
      <w:r>
        <w:rPr>
          <w:rFonts w:ascii="Times New Roman" w:hAnsi="Times New Roman" w:cs="Times New Roman" w:hint="eastAsia"/>
          <w:i/>
          <w:iCs/>
          <w:szCs w:val="21"/>
        </w:rPr>
        <w:t xml:space="preserve">Notes: </w:t>
      </w:r>
      <w:r>
        <w:rPr>
          <w:rFonts w:ascii="Times New Roman" w:hAnsi="Times New Roman" w:cs="Times New Roman" w:hint="eastAsia"/>
          <w:szCs w:val="21"/>
        </w:rPr>
        <w:t xml:space="preserve"> HI = Hearing Impairment; VI = Vision Impairment. Treated: VI was treated with glasses </w:t>
      </w:r>
      <w:r>
        <w:rPr>
          <w:rFonts w:ascii="Times New Roman" w:hAnsi="Times New Roman" w:cs="Times New Roman" w:hint="eastAsia"/>
          <w:szCs w:val="21"/>
        </w:rPr>
        <w:lastRenderedPageBreak/>
        <w:t>or cataract surgery; HI was treated with hearing aid.</w:t>
      </w:r>
    </w:p>
    <w:sectPr w:rsidR="00257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380D99"/>
    <w:rsid w:val="00256430"/>
    <w:rsid w:val="002570D5"/>
    <w:rsid w:val="08380D99"/>
    <w:rsid w:val="1EB216E9"/>
    <w:rsid w:val="3A685E2A"/>
    <w:rsid w:val="466A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77601DE"/>
  <w15:docId w15:val="{0109BB6A-8ECC-6548-B584-67EF4EBE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</dc:creator>
  <cp:lastModifiedBy>Monisha Swaminathan</cp:lastModifiedBy>
  <cp:revision>2</cp:revision>
  <dcterms:created xsi:type="dcterms:W3CDTF">2022-09-22T03:19:00Z</dcterms:created>
  <dcterms:modified xsi:type="dcterms:W3CDTF">2022-11-1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